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7180E0" w14:textId="0CDF747C" w:rsidR="002B587F" w:rsidRPr="001B5A2B" w:rsidRDefault="002D2755">
      <w:pPr>
        <w:rPr>
          <w:rFonts w:ascii="Arial" w:hAnsi="Arial" w:cs="Arial"/>
          <w:sz w:val="22"/>
          <w:szCs w:val="22"/>
          <w:vertAlign w:val="superscript"/>
        </w:rPr>
      </w:pPr>
      <w:r w:rsidRPr="002D2755">
        <w:rPr>
          <w:rFonts w:ascii="Arial" w:hAnsi="Arial" w:cs="Arial"/>
          <w:sz w:val="22"/>
          <w:szCs w:val="22"/>
        </w:rPr>
        <w:t>Supplementary Table 2.</w:t>
      </w:r>
      <w:r w:rsidR="001B5A2B">
        <w:rPr>
          <w:rFonts w:ascii="Arial" w:hAnsi="Arial" w:cs="Arial"/>
          <w:sz w:val="22"/>
          <w:szCs w:val="22"/>
        </w:rPr>
        <w:t xml:space="preserve"> Assessment of SVM model performance after removing co-regulated genes from the 32 gene transcriptional signature of human CF infection.</w:t>
      </w:r>
      <w:r w:rsidR="001B5A2B">
        <w:rPr>
          <w:rFonts w:ascii="Arial" w:hAnsi="Arial" w:cs="Arial"/>
          <w:sz w:val="22"/>
          <w:szCs w:val="22"/>
          <w:vertAlign w:val="superscript"/>
        </w:rPr>
        <w:t>1</w:t>
      </w:r>
    </w:p>
    <w:p w14:paraId="392EF7C7" w14:textId="59E472BF" w:rsidR="002D2755" w:rsidRDefault="002D2755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2D2755" w:rsidRPr="002D2755" w14:paraId="526DF611" w14:textId="77777777" w:rsidTr="002D2755">
        <w:tc>
          <w:tcPr>
            <w:tcW w:w="4675" w:type="dxa"/>
            <w:tcBorders>
              <w:bottom w:val="single" w:sz="18" w:space="0" w:color="auto"/>
            </w:tcBorders>
          </w:tcPr>
          <w:p w14:paraId="6AAD4A03" w14:textId="730E4057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Condition</w:t>
            </w:r>
          </w:p>
        </w:tc>
        <w:tc>
          <w:tcPr>
            <w:tcW w:w="4675" w:type="dxa"/>
            <w:tcBorders>
              <w:bottom w:val="single" w:sz="18" w:space="0" w:color="auto"/>
            </w:tcBorders>
          </w:tcPr>
          <w:p w14:paraId="14FD3F31" w14:textId="363ED1E9" w:rsidR="002D2755" w:rsidRPr="002D2755" w:rsidRDefault="002D2755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Probability Human</w:t>
            </w:r>
          </w:p>
        </w:tc>
      </w:tr>
      <w:tr w:rsidR="002D2755" w:rsidRPr="002D2755" w14:paraId="697A0D64" w14:textId="77777777" w:rsidTr="002D2755">
        <w:tc>
          <w:tcPr>
            <w:tcW w:w="4675" w:type="dxa"/>
          </w:tcPr>
          <w:p w14:paraId="6CA9E609" w14:textId="6A394B9F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SCFM2 mid-exponential</w:t>
            </w:r>
          </w:p>
        </w:tc>
        <w:tc>
          <w:tcPr>
            <w:tcW w:w="4675" w:type="dxa"/>
          </w:tcPr>
          <w:p w14:paraId="4CEADF01" w14:textId="7F5117DA" w:rsidR="002D2755" w:rsidRPr="002D2755" w:rsidRDefault="002D2755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57</w:t>
            </w:r>
            <w:r w:rsidR="005713A9"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 w:rsidR="005713A9">
              <w:rPr>
                <w:rFonts w:ascii="Arial" w:hAnsi="Arial" w:cs="Arial"/>
                <w:sz w:val="22"/>
                <w:szCs w:val="22"/>
              </w:rPr>
              <w:t>0.016</w:t>
            </w:r>
          </w:p>
        </w:tc>
      </w:tr>
      <w:tr w:rsidR="002D2755" w:rsidRPr="002D2755" w14:paraId="0C768732" w14:textId="77777777" w:rsidTr="002D2755">
        <w:tc>
          <w:tcPr>
            <w:tcW w:w="4675" w:type="dxa"/>
          </w:tcPr>
          <w:p w14:paraId="0A60A1FA" w14:textId="1BD60E4E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SCFM2 late-exponential</w:t>
            </w:r>
          </w:p>
        </w:tc>
        <w:tc>
          <w:tcPr>
            <w:tcW w:w="4675" w:type="dxa"/>
          </w:tcPr>
          <w:p w14:paraId="3832B5D5" w14:textId="6E751B09" w:rsidR="002D2755" w:rsidRPr="002D2755" w:rsidRDefault="005713A9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57</w:t>
            </w:r>
            <w:r>
              <w:rPr>
                <w:rFonts w:ascii="Arial" w:hAnsi="Arial" w:cs="Arial"/>
                <w:sz w:val="22"/>
                <w:szCs w:val="22"/>
              </w:rPr>
              <w:sym w:font="Symbol" w:char="F0B1"/>
            </w:r>
            <w:r>
              <w:rPr>
                <w:rFonts w:ascii="Arial" w:hAnsi="Arial" w:cs="Arial"/>
                <w:sz w:val="22"/>
                <w:szCs w:val="22"/>
              </w:rPr>
              <w:t>0.089</w:t>
            </w:r>
          </w:p>
        </w:tc>
      </w:tr>
      <w:tr w:rsidR="002D2755" w:rsidRPr="002D2755" w14:paraId="1861AD55" w14:textId="77777777" w:rsidTr="002D2755">
        <w:tc>
          <w:tcPr>
            <w:tcW w:w="4675" w:type="dxa"/>
          </w:tcPr>
          <w:p w14:paraId="3A2D4256" w14:textId="6F22E4F8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Danish human sputum</w:t>
            </w:r>
          </w:p>
        </w:tc>
        <w:tc>
          <w:tcPr>
            <w:tcW w:w="4675" w:type="dxa"/>
          </w:tcPr>
          <w:p w14:paraId="7556A76B" w14:textId="2ABDD255" w:rsidR="002D2755" w:rsidRPr="002D2755" w:rsidRDefault="005713A9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83</w:t>
            </w:r>
          </w:p>
        </w:tc>
      </w:tr>
      <w:tr w:rsidR="002D2755" w:rsidRPr="002D2755" w14:paraId="39DFCF9D" w14:textId="77777777" w:rsidTr="002D2755">
        <w:tc>
          <w:tcPr>
            <w:tcW w:w="4675" w:type="dxa"/>
          </w:tcPr>
          <w:p w14:paraId="76435A49" w14:textId="705C0DF1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Human chronic wound</w:t>
            </w:r>
          </w:p>
        </w:tc>
        <w:tc>
          <w:tcPr>
            <w:tcW w:w="4675" w:type="dxa"/>
          </w:tcPr>
          <w:p w14:paraId="10EB9C82" w14:textId="618CE446" w:rsidR="002D2755" w:rsidRPr="002D2755" w:rsidRDefault="005713A9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42</w:t>
            </w:r>
          </w:p>
        </w:tc>
      </w:tr>
      <w:tr w:rsidR="002D2755" w:rsidRPr="002D2755" w14:paraId="24A6C31C" w14:textId="77777777" w:rsidTr="002D2755">
        <w:tc>
          <w:tcPr>
            <w:tcW w:w="4675" w:type="dxa"/>
          </w:tcPr>
          <w:p w14:paraId="5A2C9034" w14:textId="5D7F704F" w:rsidR="002D2755" w:rsidRPr="002D2755" w:rsidRDefault="002D2755">
            <w:pPr>
              <w:rPr>
                <w:rFonts w:ascii="Arial" w:hAnsi="Arial" w:cs="Arial"/>
                <w:sz w:val="22"/>
                <w:szCs w:val="22"/>
              </w:rPr>
            </w:pPr>
            <w:r w:rsidRPr="002D2755">
              <w:rPr>
                <w:rFonts w:ascii="Arial" w:hAnsi="Arial" w:cs="Arial"/>
                <w:sz w:val="22"/>
                <w:szCs w:val="22"/>
              </w:rPr>
              <w:t>Human joint infection</w:t>
            </w:r>
          </w:p>
        </w:tc>
        <w:tc>
          <w:tcPr>
            <w:tcW w:w="4675" w:type="dxa"/>
          </w:tcPr>
          <w:p w14:paraId="7AA4F061" w14:textId="3F5E1D3A" w:rsidR="002D2755" w:rsidRPr="002D2755" w:rsidRDefault="005713A9" w:rsidP="005713A9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373</w:t>
            </w:r>
          </w:p>
        </w:tc>
      </w:tr>
    </w:tbl>
    <w:p w14:paraId="007C91CF" w14:textId="77777777" w:rsidR="00FC65BD" w:rsidRDefault="00FC65BD" w:rsidP="00684567">
      <w:pPr>
        <w:jc w:val="both"/>
        <w:rPr>
          <w:rFonts w:ascii="Arial" w:hAnsi="Arial" w:cs="Arial"/>
          <w:sz w:val="22"/>
          <w:szCs w:val="22"/>
          <w:vertAlign w:val="superscript"/>
        </w:rPr>
      </w:pPr>
    </w:p>
    <w:p w14:paraId="213E5773" w14:textId="6E34A770" w:rsidR="00AA7A27" w:rsidRDefault="00892FF2" w:rsidP="00684567">
      <w:pPr>
        <w:jc w:val="both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 w:rsidR="00AA7A27" w:rsidRPr="00684567">
        <w:rPr>
          <w:rFonts w:ascii="Arial" w:hAnsi="Arial" w:cs="Arial"/>
          <w:sz w:val="22"/>
          <w:szCs w:val="22"/>
        </w:rPr>
        <w:t xml:space="preserve">Genes used for this </w:t>
      </w:r>
      <w:r w:rsidR="001B5A2B">
        <w:rPr>
          <w:rFonts w:ascii="Arial" w:hAnsi="Arial" w:cs="Arial"/>
          <w:sz w:val="22"/>
          <w:szCs w:val="22"/>
        </w:rPr>
        <w:t>analysis (</w:t>
      </w:r>
      <w:r w:rsidR="00AA7A27" w:rsidRPr="00684567">
        <w:rPr>
          <w:rFonts w:ascii="Arial" w:hAnsi="Arial" w:cs="Arial"/>
          <w:sz w:val="22"/>
          <w:szCs w:val="22"/>
        </w:rPr>
        <w:t xml:space="preserve">28 genes):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0540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bnI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uhpT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1655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sl9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2600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2770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eutD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3080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AA7A2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3585</w:t>
      </w:r>
      <w:r w:rsidR="00AA7A2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lgt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4025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04580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typA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isdE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gln</w:t>
      </w:r>
      <w:bookmarkStart w:id="0" w:name="_GoBack"/>
      <w:bookmarkEnd w:id="0"/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A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bshA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xerD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ptaA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fbaA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htsA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12210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lctP2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hlgC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cntF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cidC</w:t>
      </w:r>
      <w:r w:rsidR="00684567" w:rsidRPr="00684567">
        <w:rPr>
          <w:rFonts w:ascii="Arial" w:eastAsia="Times New Roman" w:hAnsi="Arial" w:cs="Arial"/>
          <w:color w:val="000000"/>
          <w:sz w:val="22"/>
          <w:szCs w:val="22"/>
        </w:rPr>
        <w:t xml:space="preserve">, </w:t>
      </w:r>
      <w:r w:rsidR="00684567">
        <w:rPr>
          <w:rFonts w:ascii="Arial" w:eastAsia="Times New Roman" w:hAnsi="Arial" w:cs="Arial"/>
          <w:color w:val="000000"/>
          <w:sz w:val="22"/>
          <w:szCs w:val="22"/>
        </w:rPr>
        <w:t xml:space="preserve">and </w:t>
      </w:r>
      <w:r w:rsidR="00684567" w:rsidRPr="00684567">
        <w:rPr>
          <w:rFonts w:ascii="Arial" w:eastAsia="Times New Roman" w:hAnsi="Arial" w:cs="Arial"/>
          <w:i/>
          <w:iCs/>
          <w:color w:val="000000"/>
          <w:sz w:val="22"/>
          <w:szCs w:val="22"/>
        </w:rPr>
        <w:t>SAUSA300_RS14605</w:t>
      </w:r>
      <w:r w:rsidR="00684567">
        <w:rPr>
          <w:rFonts w:ascii="Arial" w:eastAsia="Times New Roman" w:hAnsi="Arial" w:cs="Arial"/>
          <w:color w:val="000000"/>
          <w:sz w:val="22"/>
          <w:szCs w:val="22"/>
        </w:rPr>
        <w:t>.</w:t>
      </w:r>
      <w:r w:rsidR="001B5A2B">
        <w:rPr>
          <w:rFonts w:ascii="Arial" w:eastAsia="Times New Roman" w:hAnsi="Arial" w:cs="Arial"/>
          <w:color w:val="000000"/>
          <w:sz w:val="22"/>
          <w:szCs w:val="22"/>
        </w:rPr>
        <w:t xml:space="preserve"> We found 100% accuracy with both k-fold (10 iterations) and leave-one-out cross validation of the training dataset with this modified transcriptomic signature. </w:t>
      </w:r>
    </w:p>
    <w:p w14:paraId="2C12E0FB" w14:textId="2268AD6F" w:rsidR="002D2755" w:rsidRPr="00AA7A27" w:rsidRDefault="002D2755"/>
    <w:sectPr w:rsidR="002D2755" w:rsidRPr="00AA7A27" w:rsidSect="000820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77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755"/>
    <w:rsid w:val="00082060"/>
    <w:rsid w:val="001B2264"/>
    <w:rsid w:val="001B5A2B"/>
    <w:rsid w:val="00284619"/>
    <w:rsid w:val="00290EC7"/>
    <w:rsid w:val="002B56ED"/>
    <w:rsid w:val="002D2755"/>
    <w:rsid w:val="002E57A1"/>
    <w:rsid w:val="003B23AC"/>
    <w:rsid w:val="00570CC3"/>
    <w:rsid w:val="005713A9"/>
    <w:rsid w:val="00684567"/>
    <w:rsid w:val="006877DA"/>
    <w:rsid w:val="007B0FAA"/>
    <w:rsid w:val="007B6415"/>
    <w:rsid w:val="007D012D"/>
    <w:rsid w:val="00892F7F"/>
    <w:rsid w:val="00892FF2"/>
    <w:rsid w:val="008C6F0D"/>
    <w:rsid w:val="008D114B"/>
    <w:rsid w:val="00A00011"/>
    <w:rsid w:val="00A12EB3"/>
    <w:rsid w:val="00AA7A27"/>
    <w:rsid w:val="00AD245B"/>
    <w:rsid w:val="00B0533A"/>
    <w:rsid w:val="00BE2A93"/>
    <w:rsid w:val="00CF4943"/>
    <w:rsid w:val="00DE406C"/>
    <w:rsid w:val="00E725FF"/>
    <w:rsid w:val="00F3468D"/>
    <w:rsid w:val="00FA1303"/>
    <w:rsid w:val="00FC6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A2CEFC"/>
  <w15:chartTrackingRefBased/>
  <w15:docId w15:val="{D620853A-9AB1-2F49-A1CB-41E48F2E8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D27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845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56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602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676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Ibberson</dc:creator>
  <cp:keywords/>
  <dc:description/>
  <cp:lastModifiedBy>Carolyn Ibberson</cp:lastModifiedBy>
  <cp:revision>8</cp:revision>
  <dcterms:created xsi:type="dcterms:W3CDTF">2019-10-02T18:00:00Z</dcterms:created>
  <dcterms:modified xsi:type="dcterms:W3CDTF">2019-10-04T20:02:00Z</dcterms:modified>
</cp:coreProperties>
</file>